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0ACE7" w14:textId="77777777" w:rsidR="00F6352A" w:rsidRPr="000673F7" w:rsidRDefault="00F6352A" w:rsidP="00F6352A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0673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Genetic marker, ID, and number of nucleotide ambiguities per sequence of </w:t>
      </w:r>
      <w:r w:rsidRPr="000673F7">
        <w:rPr>
          <w:rFonts w:ascii="Times New Roman" w:hAnsi="Times New Roman" w:cs="Times New Roman"/>
          <w:b/>
          <w:i/>
          <w:sz w:val="24"/>
          <w:szCs w:val="24"/>
          <w:lang w:val="en-US"/>
        </w:rPr>
        <w:t>P. geniculatus</w:t>
      </w:r>
    </w:p>
    <w:tbl>
      <w:tblPr>
        <w:tblW w:w="6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687"/>
        <w:gridCol w:w="747"/>
        <w:gridCol w:w="807"/>
        <w:gridCol w:w="708"/>
      </w:tblGrid>
      <w:tr w:rsidR="00F6352A" w:rsidRPr="001306E1" w14:paraId="4CDB3060" w14:textId="77777777" w:rsidTr="00532508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5E17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Genomic 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7CAB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Sequence ID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83CDF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W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41CE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M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6180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5528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R</w:t>
            </w:r>
          </w:p>
        </w:tc>
      </w:tr>
      <w:tr w:rsidR="00F6352A" w:rsidRPr="001306E1" w14:paraId="4671523D" w14:textId="77777777" w:rsidTr="0053250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BA2F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 xml:space="preserve">16S </w:t>
            </w:r>
            <w:proofErr w:type="spellStart"/>
            <w:r w:rsidRPr="001306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CO"/>
              </w:rPr>
              <w:t>rR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80AF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6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97DC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AD8E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50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F7301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BAE7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  <w:tr w:rsidR="00F6352A" w:rsidRPr="001306E1" w14:paraId="171AB2D9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D8C9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55CB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22-SNSM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23C6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5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3510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8095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BA80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  <w:tr w:rsidR="00F6352A" w:rsidRPr="001306E1" w14:paraId="73D1CD0F" w14:textId="77777777" w:rsidTr="0053250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BE42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  <w:t>Cyt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D9F2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1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EE73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A141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14C50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1/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9551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/550</w:t>
            </w:r>
          </w:p>
        </w:tc>
        <w:bookmarkStart w:id="0" w:name="_GoBack"/>
        <w:bookmarkEnd w:id="0"/>
      </w:tr>
      <w:tr w:rsidR="00F6352A" w:rsidRPr="001306E1" w14:paraId="708F8F7A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4AEC3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1417C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84-Cordob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A194C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95E2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D434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AB71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/550</w:t>
            </w:r>
          </w:p>
        </w:tc>
      </w:tr>
      <w:tr w:rsidR="00F6352A" w:rsidRPr="001306E1" w14:paraId="4731C4F2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02126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482F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30-Leticia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07D7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F937BC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BFF6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5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2505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  <w:tr w:rsidR="00F6352A" w:rsidRPr="001306E1" w14:paraId="048F62A6" w14:textId="77777777" w:rsidTr="00532508">
        <w:trPr>
          <w:trHeight w:val="30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D447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s-CO"/>
              </w:rPr>
              <w:t>ND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961A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3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503C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E287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3CC0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6FE1C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</w:tr>
      <w:tr w:rsidR="00F6352A" w:rsidRPr="001306E1" w14:paraId="5FBA5D84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83221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7DBD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9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92490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C8C4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DF288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E1F7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  <w:tr w:rsidR="00F6352A" w:rsidRPr="001306E1" w14:paraId="7D4BDB04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74C3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60E3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9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C48B8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E94AF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ACF3F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D7D48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</w:tr>
      <w:tr w:rsidR="00F6352A" w:rsidRPr="001306E1" w14:paraId="263EA686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E1A91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E1F18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2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B9D3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ACAA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D3EB0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AAD7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</w:tr>
      <w:tr w:rsidR="00F6352A" w:rsidRPr="001306E1" w14:paraId="4D87126B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71DF3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4C0C0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5-Met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37EE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87F8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1DB9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27031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4/630</w:t>
            </w:r>
          </w:p>
        </w:tc>
      </w:tr>
      <w:tr w:rsidR="00F6352A" w:rsidRPr="001306E1" w14:paraId="42AB68FB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A6E35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2D13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4-Casanare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08B9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7CF3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51CA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97BB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/630</w:t>
            </w:r>
          </w:p>
        </w:tc>
      </w:tr>
      <w:tr w:rsidR="00F6352A" w:rsidRPr="001306E1" w14:paraId="035BBE5E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72EB0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6F70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59-Casanare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04A6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3DA9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5A60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F25D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/630</w:t>
            </w:r>
          </w:p>
        </w:tc>
      </w:tr>
      <w:tr w:rsidR="00F6352A" w:rsidRPr="001306E1" w14:paraId="29AAF005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2C907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70A2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61-Casanare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E4B45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A77A0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BFBA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14CC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/630</w:t>
            </w:r>
          </w:p>
        </w:tc>
      </w:tr>
      <w:tr w:rsidR="00F6352A" w:rsidRPr="001306E1" w14:paraId="533D38A0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6AA1D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8DA2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0-Arauc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5C5CF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28684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F5A8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FFDE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  <w:tr w:rsidR="00F6352A" w:rsidRPr="001306E1" w14:paraId="0B6AB986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2F8F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76E3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2-Arauc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B47B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AD8E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FC9D7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3896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</w:tr>
      <w:tr w:rsidR="00F6352A" w:rsidRPr="001306E1" w14:paraId="17256DD9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BF3CB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4695F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6-Arauc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24F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5440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FEB3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007BB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/630</w:t>
            </w:r>
          </w:p>
        </w:tc>
      </w:tr>
      <w:tr w:rsidR="00F6352A" w:rsidRPr="001306E1" w14:paraId="6A7A9B5D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3DA4D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A85DA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79-Arauca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D9C8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8A27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ED79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C1BF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/630</w:t>
            </w:r>
          </w:p>
        </w:tc>
      </w:tr>
      <w:tr w:rsidR="00F6352A" w:rsidRPr="001306E1" w14:paraId="41522550" w14:textId="77777777" w:rsidTr="00532508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328C" w14:textId="77777777" w:rsidR="00F6352A" w:rsidRPr="001306E1" w:rsidRDefault="00F6352A" w:rsidP="001C7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B170D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21-SNSMP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020AC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21CE3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ADEFE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2/6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9AEC2" w14:textId="77777777" w:rsidR="00F6352A" w:rsidRPr="001306E1" w:rsidRDefault="00F6352A" w:rsidP="001C7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1306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</w:t>
            </w:r>
          </w:p>
        </w:tc>
      </w:tr>
    </w:tbl>
    <w:p w14:paraId="029B7D33" w14:textId="77777777" w:rsidR="00532508" w:rsidRPr="000673F7" w:rsidRDefault="00532508" w:rsidP="005325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73F7">
        <w:rPr>
          <w:rFonts w:ascii="Times New Roman" w:hAnsi="Times New Roman" w:cs="Times New Roman"/>
          <w:sz w:val="24"/>
          <w:szCs w:val="24"/>
          <w:lang w:val="en-US"/>
        </w:rPr>
        <w:lastRenderedPageBreak/>
        <w:t>Nucleotide ambiguity codes based on IUPAC designations: W = A/T; M = A/C; Y = A/C, and R = A/G. Numbers in each cell represent the number of sites with an IUPAC code in the total length of the sequence for each gene.</w:t>
      </w:r>
    </w:p>
    <w:p w14:paraId="076E49EE" w14:textId="77777777" w:rsidR="00F6352A" w:rsidRPr="00532508" w:rsidRDefault="00F6352A">
      <w:pPr>
        <w:rPr>
          <w:lang w:val="en-US"/>
        </w:rPr>
      </w:pPr>
    </w:p>
    <w:sectPr w:rsidR="00F6352A" w:rsidRPr="005325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2A"/>
    <w:rsid w:val="00532508"/>
    <w:rsid w:val="00C13054"/>
    <w:rsid w:val="00D12A10"/>
    <w:rsid w:val="00F6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79EA0"/>
  <w15:chartTrackingRefBased/>
  <w15:docId w15:val="{8A68B8A4-F78E-4B2D-877C-58149148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2A"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. Garzón</dc:creator>
  <cp:keywords/>
  <dc:description/>
  <cp:lastModifiedBy>Valentina C. Garzón</cp:lastModifiedBy>
  <cp:revision>3</cp:revision>
  <dcterms:created xsi:type="dcterms:W3CDTF">2019-07-15T18:52:00Z</dcterms:created>
  <dcterms:modified xsi:type="dcterms:W3CDTF">2019-08-07T16:20:00Z</dcterms:modified>
</cp:coreProperties>
</file>